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1133331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250DF60F" w14:textId="619BAA97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E107C0">
        <w:t>The source data behind the graphs in the paper.</w:t>
      </w:r>
    </w:p>
    <w:p w14:paraId="13FAF3EA" w14:textId="7AF5720C" w:rsidR="00E107C0" w:rsidRPr="005930AC" w:rsidRDefault="00E107C0" w:rsidP="00E107C0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>
        <w:rPr>
          <w:color w:val="000000"/>
        </w:rPr>
        <w:t>Movie</w:t>
      </w:r>
    </w:p>
    <w:p w14:paraId="1D6C1514" w14:textId="3730BB69" w:rsidR="00E107C0" w:rsidRDefault="00E107C0" w:rsidP="00E107C0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Impact of citrus extracts of different biotransformation level on cell migration of IPEC-J2 cells under challenge conditions. Representative video file of cell migration of IPEC-J2 cells pre-treated with citrus extracts for 6 h and stressed with </w:t>
      </w:r>
      <w:proofErr w:type="spellStart"/>
      <w:r>
        <w:t>tertbutylhydroperoxide</w:t>
      </w:r>
      <w:proofErr w:type="spellEnd"/>
      <w:r>
        <w:t xml:space="preserve"> (</w:t>
      </w:r>
      <w:proofErr w:type="spellStart"/>
      <w:r>
        <w:t>tBHP</w:t>
      </w:r>
      <w:proofErr w:type="spellEnd"/>
      <w:r>
        <w:t>) after scratching. Cell migration is shown between 15 to 420 min.</w:t>
      </w:r>
    </w:p>
    <w:p w14:paraId="2BEC3C79" w14:textId="77777777" w:rsidR="00E107C0" w:rsidRPr="00505E0C" w:rsidRDefault="00E107C0" w:rsidP="00823B1C">
      <w:pPr>
        <w:pStyle w:val="NormalWeb"/>
      </w:pPr>
    </w:p>
    <w:sectPr w:rsidR="00E107C0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859320" w14:textId="77777777" w:rsidR="009C121D" w:rsidRDefault="009C121D" w:rsidP="00FC1BB8">
      <w:pPr>
        <w:spacing w:after="0" w:line="240" w:lineRule="auto"/>
      </w:pPr>
      <w:r>
        <w:separator/>
      </w:r>
    </w:p>
  </w:endnote>
  <w:endnote w:type="continuationSeparator" w:id="0">
    <w:p w14:paraId="3B8A18A1" w14:textId="77777777" w:rsidR="009C121D" w:rsidRDefault="009C121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4320F" w14:textId="77777777" w:rsidR="009C121D" w:rsidRDefault="009C121D" w:rsidP="00FC1BB8">
      <w:pPr>
        <w:spacing w:after="0" w:line="240" w:lineRule="auto"/>
      </w:pPr>
      <w:r>
        <w:separator/>
      </w:r>
    </w:p>
  </w:footnote>
  <w:footnote w:type="continuationSeparator" w:id="0">
    <w:p w14:paraId="0FE0C540" w14:textId="77777777" w:rsidR="009C121D" w:rsidRDefault="009C121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C121D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107C0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03T18:09:00Z</dcterms:created>
  <dcterms:modified xsi:type="dcterms:W3CDTF">2023-10-03T18:09:00Z</dcterms:modified>
</cp:coreProperties>
</file>